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1560"/>
        <w:gridCol w:w="1984"/>
        <w:gridCol w:w="1559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atial scal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Non-spatial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Intercontinenta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ontinenta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127" w:leader="none"/>
                <w:tab w:val="left" w:pos="4111" w:leader="none"/>
                <w:tab w:val="left" w:pos="6096" w:leader="none"/>
                <w:tab w:val="left" w:pos="793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gional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*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7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395" w:leader="none"/>
                <w:tab w:val="left" w:pos="6379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5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253" w:leader="none"/>
                <w:tab w:val="left" w:pos="4536" w:leader="none"/>
                <w:tab w:val="left" w:pos="5245" w:leader="none"/>
                <w:tab w:val="left" w:pos="6237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T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*</w:t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7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1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2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536" w:leader="none"/>
                <w:tab w:val="left" w:pos="5245" w:leader="none"/>
                <w:tab w:val="left" w:pos="6237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5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1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*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4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0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9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E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4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amil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9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0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T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0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253" w:leader="none"/>
                <w:tab w:val="left" w:pos="4395" w:leader="none"/>
                <w:tab w:val="left" w:pos="5245" w:leader="none"/>
                <w:tab w:val="left" w:pos="6379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9**</w:t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268" w:leader="none"/>
                <w:tab w:val="left" w:pos="4253" w:leader="none"/>
                <w:tab w:val="left" w:pos="4395" w:leader="none"/>
                <w:tab w:val="left" w:pos="5245" w:leader="none"/>
                <w:tab w:val="left" w:pos="6379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7**</w:t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E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8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8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127" w:leader="none"/>
                <w:tab w:val="left" w:pos="4395" w:leader="none"/>
                <w:tab w:val="left" w:pos="6237" w:leader="none"/>
                <w:tab w:val="left" w:pos="80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.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%EV: percentage of explained variance. Intercontinental scale: &gt;10000 km; Continental scale: 1000-5000 km; Regional scale: 20-500 km. Codes for variables: AC: acidification; INP: inorganic pollution; NUTC: nutrient contamination (fertilizers); ORP: organic pollution (pesticides); MARP: marine pollution (proportional to commercial shipping traffic); HUM: human population data; PP: primary productivity data; SST: sea-surface temperature.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5;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6:24:00Z</dcterms:created>
  <dc:creator>user</dc:creator>
  <dc:description/>
  <cp:keywords/>
  <dc:language>en-US</dc:language>
  <cp:lastModifiedBy>user</cp:lastModifiedBy>
  <dcterms:modified xsi:type="dcterms:W3CDTF">2010-09-02T08:43:00Z</dcterms:modified>
  <cp:revision>3</cp:revision>
  <dc:subject/>
  <dc:title/>
</cp:coreProperties>
</file>